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CB40C" w14:textId="77777777" w:rsidR="00EF12C8" w:rsidRPr="009A5F98" w:rsidRDefault="00EF12C8" w:rsidP="00EF12C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. </w:t>
      </w:r>
      <w:r w:rsidRPr="009A5F98">
        <w:rPr>
          <w:rFonts w:ascii="Times New Roman" w:hAnsi="Times New Roman" w:cs="Times New Roman"/>
          <w:color w:val="000000" w:themeColor="text1"/>
        </w:rPr>
        <w:t xml:space="preserve">High impact mutations in </w:t>
      </w:r>
      <w:proofErr w:type="spellStart"/>
      <w:r w:rsidRPr="009A5F98">
        <w:rPr>
          <w:rFonts w:ascii="Times New Roman" w:hAnsi="Times New Roman" w:cs="Times New Roman"/>
          <w:i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 xml:space="preserve">cells (relative to wildtype) per </w:t>
      </w:r>
      <w:proofErr w:type="spellStart"/>
      <w:r w:rsidRPr="009A5F98">
        <w:rPr>
          <w:rFonts w:ascii="Times New Roman" w:hAnsi="Times New Roman" w:cs="Times New Roman"/>
          <w:color w:val="000000" w:themeColor="text1"/>
        </w:rPr>
        <w:t>snpEff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predictions.</w:t>
      </w:r>
    </w:p>
    <w:p w14:paraId="63542013" w14:textId="77777777" w:rsidR="00EF12C8" w:rsidRPr="009A5F98" w:rsidRDefault="00EF12C8" w:rsidP="00EF12C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D5F7283" w14:textId="77777777" w:rsidR="00EF12C8" w:rsidRPr="009A5F98" w:rsidRDefault="00EF12C8" w:rsidP="00EF12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2. </w:t>
      </w:r>
      <w:r w:rsidRPr="009A5F98">
        <w:rPr>
          <w:rFonts w:ascii="Times New Roman" w:hAnsi="Times New Roman" w:cs="Times New Roman"/>
          <w:color w:val="000000" w:themeColor="text1"/>
        </w:rPr>
        <w:t>Lines of evidence for gene function modifiers in MUC2-related genes across three modalities: genomics, proteomics, and targeted PCR.</w:t>
      </w:r>
    </w:p>
    <w:p w14:paraId="41B8DDDD" w14:textId="77777777" w:rsidR="00EF12C8" w:rsidRPr="009A5F98" w:rsidRDefault="00EF12C8" w:rsidP="00EF12C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C242BB1" w14:textId="77777777" w:rsidR="00EF12C8" w:rsidRPr="009A5F98" w:rsidRDefault="00EF12C8" w:rsidP="00EF12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3. </w:t>
      </w:r>
      <w:r w:rsidRPr="009A5F98">
        <w:rPr>
          <w:rFonts w:ascii="Times New Roman" w:hAnsi="Times New Roman" w:cs="Times New Roman"/>
          <w:color w:val="000000" w:themeColor="text1"/>
        </w:rPr>
        <w:t xml:space="preserve">Shotgun proteomics proteins from WT and </w:t>
      </w:r>
      <w:proofErr w:type="spellStart"/>
      <w:r w:rsidRPr="009A5F98">
        <w:rPr>
          <w:rFonts w:ascii="Times New Roman" w:hAnsi="Times New Roman" w:cs="Times New Roman"/>
          <w:i/>
          <w:iCs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>LS174T goblet-like cell lysates.</w:t>
      </w:r>
    </w:p>
    <w:p w14:paraId="42AD1F49" w14:textId="77777777" w:rsidR="00EF12C8" w:rsidRPr="009A5F98" w:rsidRDefault="00EF12C8" w:rsidP="00EF12C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6960246" w14:textId="77777777" w:rsidR="00EF12C8" w:rsidRPr="009A5F98" w:rsidRDefault="00EF12C8" w:rsidP="00EF12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4. </w:t>
      </w:r>
      <w:r w:rsidRPr="009A5F98">
        <w:rPr>
          <w:rFonts w:ascii="Times New Roman" w:hAnsi="Times New Roman" w:cs="Times New Roman"/>
          <w:color w:val="000000" w:themeColor="text1"/>
        </w:rPr>
        <w:t xml:space="preserve">Glycomics analysis from whole cell lysates and purified mucin granules of WT and </w:t>
      </w:r>
      <w:proofErr w:type="spellStart"/>
      <w:r w:rsidRPr="009A5F98">
        <w:rPr>
          <w:rFonts w:ascii="Times New Roman" w:hAnsi="Times New Roman" w:cs="Times New Roman"/>
          <w:i/>
          <w:iCs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>LS174T goblet-like cells.</w:t>
      </w:r>
    </w:p>
    <w:p w14:paraId="307A97F5" w14:textId="77777777" w:rsidR="0064512C" w:rsidRDefault="00EF12C8">
      <w:bookmarkStart w:id="0" w:name="_GoBack"/>
      <w:bookmarkEnd w:id="0"/>
    </w:p>
    <w:sectPr w:rsidR="0064512C" w:rsidSect="00D21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2C8"/>
    <w:rsid w:val="00145DE2"/>
    <w:rsid w:val="0054420A"/>
    <w:rsid w:val="00D211CD"/>
    <w:rsid w:val="00D772FA"/>
    <w:rsid w:val="00EF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8EAE0"/>
  <w15:chartTrackingRefBased/>
  <w15:docId w15:val="{727853FE-3C22-9741-9EA4-0311C30E1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2C8"/>
    <w:rPr>
      <w:rFonts w:eastAsiaTheme="minorEastAsia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>University of Calgary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isendath Chadee</dc:creator>
  <cp:keywords/>
  <dc:description/>
  <cp:lastModifiedBy>Khrisendath Chadee</cp:lastModifiedBy>
  <cp:revision>1</cp:revision>
  <dcterms:created xsi:type="dcterms:W3CDTF">2025-01-27T17:14:00Z</dcterms:created>
  <dcterms:modified xsi:type="dcterms:W3CDTF">2025-01-27T17:15:00Z</dcterms:modified>
</cp:coreProperties>
</file>